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02B" w:rsidRDefault="006B702B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1A74FD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B702B">
        <w:rPr>
          <w:rFonts w:ascii="Times New Roman" w:hAnsi="Times New Roman" w:cs="Times New Roman"/>
          <w:sz w:val="24"/>
          <w:szCs w:val="24"/>
        </w:rPr>
        <w:t>Average daily gain of beef heifers that received rumen-protected methionine (RPM) and heifers control (CTRL) that did not received RPM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6B702B" w:rsidRDefault="006B702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667375" cy="3952875"/>
            <wp:effectExtent l="0" t="0" r="9525" b="9525"/>
            <wp:docPr id="1" name="Picture 1" descr="F:\Documents - Work computer\Documents\ALABAMA-AUBURN\BEEF NUTRIEPIGENOMICS LABORATORY\TRANSPORTATION STUDY-NCAT-AU\LAST VERSION\LAST VERSION\LAST VERSION\LAST VERSION\Supplemental 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Documents - Work computer\Documents\ALABAMA-AUBURN\BEEF NUTRIEPIGENOMICS LABORATORY\TRANSPORTATION STUDY-NCAT-AU\LAST VERSION\LAST VERSION\LAST VERSION\LAST VERSION\Supplemental Fig 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B702B" w:rsidSect="00665FA6">
      <w:type w:val="continuous"/>
      <w:pgSz w:w="15840" w:h="12240" w:orient="landscape"/>
      <w:pgMar w:top="1440" w:right="1440" w:bottom="2160" w:left="16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86D6E"/>
    <w:rsid w:val="00020ABC"/>
    <w:rsid w:val="001A74FD"/>
    <w:rsid w:val="00522D22"/>
    <w:rsid w:val="00665FA6"/>
    <w:rsid w:val="006B702B"/>
    <w:rsid w:val="007815DC"/>
    <w:rsid w:val="007E32F1"/>
    <w:rsid w:val="0081314E"/>
    <w:rsid w:val="009603D3"/>
    <w:rsid w:val="00A35E85"/>
    <w:rsid w:val="00A84E87"/>
    <w:rsid w:val="00B221FC"/>
    <w:rsid w:val="00B57E79"/>
    <w:rsid w:val="00C74378"/>
    <w:rsid w:val="00F13CEF"/>
    <w:rsid w:val="00F8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D6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86D6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F86D6E"/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3C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CEF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D6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86D6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F86D6E"/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3C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CEF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Moisa</dc:creator>
  <cp:keywords/>
  <dc:description/>
  <cp:lastModifiedBy>Baranieswaran</cp:lastModifiedBy>
  <cp:revision>13</cp:revision>
  <dcterms:created xsi:type="dcterms:W3CDTF">2019-10-02T14:52:00Z</dcterms:created>
  <dcterms:modified xsi:type="dcterms:W3CDTF">2020-06-26T02:28:00Z</dcterms:modified>
</cp:coreProperties>
</file>